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9B33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8C03DA">
        <w:rPr>
          <w:rFonts w:ascii="Times New Roman" w:eastAsia="SimSun" w:hAnsi="Times New Roman" w:cs="Times New Roman"/>
        </w:rPr>
        <w:t>ZAK</w:t>
      </w:r>
    </w:p>
    <w:p w14:paraId="668D66E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UBE2F</w:t>
      </w:r>
    </w:p>
    <w:p w14:paraId="59B173A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9orf72</w:t>
      </w:r>
    </w:p>
    <w:p w14:paraId="07AD947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K</w:t>
      </w:r>
    </w:p>
    <w:p w14:paraId="2924B2A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LOX5</w:t>
      </w:r>
    </w:p>
    <w:p w14:paraId="7FE6975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TF1</w:t>
      </w:r>
    </w:p>
    <w:p w14:paraId="4C47F8C9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NTPD1</w:t>
      </w:r>
    </w:p>
    <w:p w14:paraId="0020025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OC645984</w:t>
      </w:r>
    </w:p>
    <w:p w14:paraId="6705F2A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ZI2</w:t>
      </w:r>
    </w:p>
    <w:p w14:paraId="6A3BF6D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TS2</w:t>
      </w:r>
    </w:p>
    <w:p w14:paraId="1978B6F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TSD</w:t>
      </w:r>
    </w:p>
    <w:p w14:paraId="470F47E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ASP5</w:t>
      </w:r>
    </w:p>
    <w:p w14:paraId="3045D7D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ARCO</w:t>
      </w:r>
    </w:p>
    <w:p w14:paraId="0275F6B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ACTB</w:t>
      </w:r>
    </w:p>
    <w:p w14:paraId="0285EF39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RO2852</w:t>
      </w:r>
    </w:p>
    <w:p w14:paraId="6737080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NS</w:t>
      </w:r>
    </w:p>
    <w:p w14:paraId="453C708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ALNT2</w:t>
      </w:r>
    </w:p>
    <w:p w14:paraId="3AB5916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DKN2C</w:t>
      </w:r>
    </w:p>
    <w:p w14:paraId="62981C9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MILIN2</w:t>
      </w:r>
    </w:p>
    <w:p w14:paraId="008ED17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IRC2</w:t>
      </w:r>
    </w:p>
    <w:p w14:paraId="020568B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IL18</w:t>
      </w:r>
    </w:p>
    <w:p w14:paraId="248F02B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NFIL3</w:t>
      </w:r>
    </w:p>
    <w:p w14:paraId="1D67B10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GTPBP1</w:t>
      </w:r>
    </w:p>
    <w:p w14:paraId="2DFE5D5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IGLEC9</w:t>
      </w:r>
    </w:p>
    <w:p w14:paraId="125009B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PH3</w:t>
      </w:r>
    </w:p>
    <w:p w14:paraId="2390B22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MGB2</w:t>
      </w:r>
    </w:p>
    <w:p w14:paraId="010EE15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ET100</w:t>
      </w:r>
    </w:p>
    <w:p w14:paraId="32E68E2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APG</w:t>
      </w:r>
    </w:p>
    <w:p w14:paraId="51E8F07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MO2</w:t>
      </w:r>
    </w:p>
    <w:p w14:paraId="705E9F1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AR1</w:t>
      </w:r>
    </w:p>
    <w:p w14:paraId="790ADBB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IST1H2BE</w:t>
      </w:r>
    </w:p>
    <w:p w14:paraId="309D21D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BIK</w:t>
      </w:r>
    </w:p>
    <w:p w14:paraId="17287E9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NPLA1</w:t>
      </w:r>
    </w:p>
    <w:p w14:paraId="078D2AE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lastRenderedPageBreak/>
        <w:t>ANO10</w:t>
      </w:r>
    </w:p>
    <w:p w14:paraId="4DB343F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SR</w:t>
      </w:r>
    </w:p>
    <w:p w14:paraId="7143647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EACAM21</w:t>
      </w:r>
    </w:p>
    <w:p w14:paraId="4171641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IWIL4</w:t>
      </w:r>
    </w:p>
    <w:p w14:paraId="3618EDB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UBL5</w:t>
      </w:r>
    </w:p>
    <w:p w14:paraId="756463E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DC42EP3</w:t>
      </w:r>
    </w:p>
    <w:p w14:paraId="2758F69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1QC</w:t>
      </w:r>
    </w:p>
    <w:p w14:paraId="1AF829A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DIAS</w:t>
      </w:r>
    </w:p>
    <w:p w14:paraId="3D63247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ORO2A</w:t>
      </w:r>
    </w:p>
    <w:p w14:paraId="1F79DA0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GMS2</w:t>
      </w:r>
    </w:p>
    <w:p w14:paraId="20AEAD6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K3P</w:t>
      </w:r>
    </w:p>
    <w:p w14:paraId="683F980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HMP5</w:t>
      </w:r>
    </w:p>
    <w:p w14:paraId="6AB8C459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SF2RA</w:t>
      </w:r>
    </w:p>
    <w:p w14:paraId="4D5168D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2orf76</w:t>
      </w:r>
    </w:p>
    <w:p w14:paraId="472EF5A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BAZ1A</w:t>
      </w:r>
    </w:p>
    <w:p w14:paraId="6F9254A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PP4R2</w:t>
      </w:r>
    </w:p>
    <w:p w14:paraId="5BC5FD0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HTF1</w:t>
      </w:r>
    </w:p>
    <w:p w14:paraId="5588F3A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MADHC</w:t>
      </w:r>
    </w:p>
    <w:p w14:paraId="01F7F5A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MB</w:t>
      </w:r>
    </w:p>
    <w:p w14:paraId="2098EDE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IMP1</w:t>
      </w:r>
    </w:p>
    <w:p w14:paraId="25EB7AA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ZBTB8OS</w:t>
      </w:r>
    </w:p>
    <w:p w14:paraId="55CD514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DCD10</w:t>
      </w:r>
    </w:p>
    <w:p w14:paraId="40B4E1B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OR</w:t>
      </w:r>
    </w:p>
    <w:p w14:paraId="7645300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P2</w:t>
      </w:r>
    </w:p>
    <w:p w14:paraId="574F8B7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LP2</w:t>
      </w:r>
    </w:p>
    <w:p w14:paraId="21A69D9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AM126B</w:t>
      </w:r>
    </w:p>
    <w:p w14:paraId="0FF779C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LOT2</w:t>
      </w:r>
    </w:p>
    <w:p w14:paraId="2407805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OMP</w:t>
      </w:r>
    </w:p>
    <w:p w14:paraId="4ED25FA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LOT1</w:t>
      </w:r>
    </w:p>
    <w:p w14:paraId="77ACFE7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D58</w:t>
      </w:r>
    </w:p>
    <w:p w14:paraId="42AAB87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DZD8</w:t>
      </w:r>
    </w:p>
    <w:p w14:paraId="2A730DF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KBTBD7</w:t>
      </w:r>
    </w:p>
    <w:p w14:paraId="1AEC603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IGLEC5</w:t>
      </w:r>
    </w:p>
    <w:p w14:paraId="793374B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B4GALT5</w:t>
      </w:r>
    </w:p>
    <w:p w14:paraId="4610A74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KIF1B</w:t>
      </w:r>
    </w:p>
    <w:p w14:paraId="07EE4E1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H3GLB1</w:t>
      </w:r>
    </w:p>
    <w:p w14:paraId="5C36DFD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SPAN2</w:t>
      </w:r>
    </w:p>
    <w:p w14:paraId="4036DF6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CA</w:t>
      </w:r>
    </w:p>
    <w:p w14:paraId="14253C2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RPK1</w:t>
      </w:r>
    </w:p>
    <w:p w14:paraId="73814D7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2BFS</w:t>
      </w:r>
    </w:p>
    <w:p w14:paraId="4285383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YYR1</w:t>
      </w:r>
    </w:p>
    <w:p w14:paraId="0BC9ED7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NKRD55</w:t>
      </w:r>
    </w:p>
    <w:p w14:paraId="5CA6FDF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LC40A1</w:t>
      </w:r>
    </w:p>
    <w:p w14:paraId="0D6AA90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NXA1</w:t>
      </w:r>
    </w:p>
    <w:p w14:paraId="4FE259E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MEM167A</w:t>
      </w:r>
    </w:p>
    <w:p w14:paraId="399F411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AR2</w:t>
      </w:r>
    </w:p>
    <w:p w14:paraId="2D90F13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IST1H2BH</w:t>
      </w:r>
    </w:p>
    <w:p w14:paraId="2C82870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PEB4</w:t>
      </w:r>
    </w:p>
    <w:p w14:paraId="2681D16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PTLC2</w:t>
      </w:r>
    </w:p>
    <w:p w14:paraId="5D4C5F4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OC100505812</w:t>
      </w:r>
    </w:p>
    <w:p w14:paraId="55EFD30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DK5RAP2</w:t>
      </w:r>
    </w:p>
    <w:p w14:paraId="6C7E874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NDUFAF1</w:t>
      </w:r>
    </w:p>
    <w:p w14:paraId="4D18BEA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ARD16</w:t>
      </w:r>
    </w:p>
    <w:p w14:paraId="4957034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OAT</w:t>
      </w:r>
    </w:p>
    <w:p w14:paraId="2A25A93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OC101926918</w:t>
      </w:r>
    </w:p>
    <w:p w14:paraId="01DA58F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LC25A40</w:t>
      </w:r>
    </w:p>
    <w:p w14:paraId="30939A0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LRX</w:t>
      </w:r>
    </w:p>
    <w:p w14:paraId="2987DA8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IST1H4D</w:t>
      </w:r>
    </w:p>
    <w:p w14:paraId="5BD7466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WDFY3</w:t>
      </w:r>
    </w:p>
    <w:p w14:paraId="6CB5DE8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NG10</w:t>
      </w:r>
    </w:p>
    <w:p w14:paraId="182792F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MEM260</w:t>
      </w:r>
    </w:p>
    <w:p w14:paraId="413E4CD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CTP1</w:t>
      </w:r>
    </w:p>
    <w:p w14:paraId="0E17EED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NX3</w:t>
      </w:r>
    </w:p>
    <w:p w14:paraId="473364A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P11-173M1.8</w:t>
      </w:r>
    </w:p>
    <w:p w14:paraId="19AA639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MFG</w:t>
      </w:r>
    </w:p>
    <w:p w14:paraId="38BB85C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AB27A</w:t>
      </w:r>
    </w:p>
    <w:p w14:paraId="0D07E8A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EF2A</w:t>
      </w:r>
    </w:p>
    <w:p w14:paraId="0376165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NABP1</w:t>
      </w:r>
    </w:p>
    <w:p w14:paraId="64437A6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EBP</w:t>
      </w:r>
      <w:r w:rsidRPr="008C03DA">
        <w:rPr>
          <w:rFonts w:ascii="Times New Roman" w:eastAsia="SimSun" w:hAnsi="Times New Roman" w:cs="Times New Roman"/>
        </w:rPr>
        <w:t>D</w:t>
      </w:r>
    </w:p>
    <w:p w14:paraId="0BBC35E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TB4R</w:t>
      </w:r>
    </w:p>
    <w:p w14:paraId="4E6CF9B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ILR1</w:t>
      </w:r>
    </w:p>
    <w:p w14:paraId="45B4EC0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WIPI1</w:t>
      </w:r>
    </w:p>
    <w:p w14:paraId="48CF766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KLF</w:t>
      </w:r>
    </w:p>
    <w:p w14:paraId="59FE073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NSUN7</w:t>
      </w:r>
    </w:p>
    <w:p w14:paraId="0166980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ECR</w:t>
      </w:r>
    </w:p>
    <w:p w14:paraId="57E2107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BLOC1S1</w:t>
      </w:r>
    </w:p>
    <w:p w14:paraId="169F791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LC22A15</w:t>
      </w:r>
    </w:p>
    <w:p w14:paraId="7EF5E31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PP1R3D</w:t>
      </w:r>
    </w:p>
    <w:p w14:paraId="3A16B55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GPAT9</w:t>
      </w:r>
    </w:p>
    <w:p w14:paraId="143884E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IFNGR1</w:t>
      </w:r>
    </w:p>
    <w:p w14:paraId="575077A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YSF</w:t>
      </w:r>
    </w:p>
    <w:p w14:paraId="450A14C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TD-2165H16.3</w:t>
      </w:r>
    </w:p>
    <w:p w14:paraId="2ECD215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AM105A</w:t>
      </w:r>
    </w:p>
    <w:p w14:paraId="0E83EB4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CPG1</w:t>
      </w:r>
    </w:p>
    <w:p w14:paraId="75E5EE3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MPDL3A</w:t>
      </w:r>
    </w:p>
    <w:p w14:paraId="10F1862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NME8</w:t>
      </w:r>
    </w:p>
    <w:p w14:paraId="1CB3967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PST2</w:t>
      </w:r>
    </w:p>
    <w:p w14:paraId="309F9A49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QPCT</w:t>
      </w:r>
    </w:p>
    <w:p w14:paraId="75EEBA8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P11-330O11.3</w:t>
      </w:r>
    </w:p>
    <w:p w14:paraId="6277EA3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MR1</w:t>
      </w:r>
    </w:p>
    <w:p w14:paraId="2D606FE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1QA</w:t>
      </w:r>
    </w:p>
    <w:p w14:paraId="67B1044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ADI4</w:t>
      </w:r>
    </w:p>
    <w:p w14:paraId="0CFDBCB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VNN2</w:t>
      </w:r>
    </w:p>
    <w:p w14:paraId="7D3E40D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OSCAR</w:t>
      </w:r>
    </w:p>
    <w:p w14:paraId="5849D84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IDI1</w:t>
      </w:r>
    </w:p>
    <w:p w14:paraId="23FA54B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CTP2</w:t>
      </w:r>
    </w:p>
    <w:p w14:paraId="558FAF5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STA</w:t>
      </w:r>
    </w:p>
    <w:p w14:paraId="044585E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XOC6</w:t>
      </w:r>
    </w:p>
    <w:p w14:paraId="7A2FA43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ITGAM</w:t>
      </w:r>
    </w:p>
    <w:p w14:paraId="10BBF15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AT1</w:t>
      </w:r>
    </w:p>
    <w:p w14:paraId="1526F10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ANSC1</w:t>
      </w:r>
    </w:p>
    <w:p w14:paraId="11F9392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NDUFA1</w:t>
      </w:r>
    </w:p>
    <w:p w14:paraId="2112CCC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ND</w:t>
      </w:r>
      <w:r w:rsidRPr="008C03DA">
        <w:rPr>
          <w:rFonts w:ascii="Times New Roman" w:eastAsia="SimSun" w:hAnsi="Times New Roman" w:cs="Times New Roman"/>
        </w:rPr>
        <w:t>UFB3</w:t>
      </w:r>
    </w:p>
    <w:p w14:paraId="694619C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AB32</w:t>
      </w:r>
    </w:p>
    <w:p w14:paraId="41579EF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CSL1</w:t>
      </w:r>
    </w:p>
    <w:p w14:paraId="597A41F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CLM</w:t>
      </w:r>
    </w:p>
    <w:p w14:paraId="4242AC6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AN1A1</w:t>
      </w:r>
    </w:p>
    <w:p w14:paraId="12DDB4C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AMTOR5</w:t>
      </w:r>
    </w:p>
    <w:p w14:paraId="5E6E093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VMP1</w:t>
      </w:r>
    </w:p>
    <w:p w14:paraId="3E638C2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RAM1</w:t>
      </w:r>
    </w:p>
    <w:p w14:paraId="0C043E2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KCNJ2-AS1</w:t>
      </w:r>
    </w:p>
    <w:p w14:paraId="19D07E4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UBE2J1</w:t>
      </w:r>
    </w:p>
    <w:p w14:paraId="6E8896F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GM2</w:t>
      </w:r>
    </w:p>
    <w:p w14:paraId="0915997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CSL4</w:t>
      </w:r>
    </w:p>
    <w:p w14:paraId="1CAE3D2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KAP4</w:t>
      </w:r>
    </w:p>
    <w:p w14:paraId="636C0A5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VSTM1</w:t>
      </w:r>
    </w:p>
    <w:p w14:paraId="42D5359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ZNF438</w:t>
      </w:r>
    </w:p>
    <w:p w14:paraId="087501F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NIH4</w:t>
      </w:r>
    </w:p>
    <w:p w14:paraId="0BD88DF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LAC8</w:t>
      </w:r>
    </w:p>
    <w:p w14:paraId="0DC9EEA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JAK2</w:t>
      </w:r>
    </w:p>
    <w:p w14:paraId="16D64F6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IL1R1</w:t>
      </w:r>
    </w:p>
    <w:p w14:paraId="36B19D4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IST1H2BD</w:t>
      </w:r>
    </w:p>
    <w:p w14:paraId="56EB8BB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KFZp667F0711</w:t>
      </w:r>
    </w:p>
    <w:p w14:paraId="255C3DB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ir-223</w:t>
      </w:r>
    </w:p>
    <w:p w14:paraId="5EB8FCA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MC2</w:t>
      </w:r>
    </w:p>
    <w:p w14:paraId="79C0BA8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0S2</w:t>
      </w:r>
    </w:p>
    <w:p w14:paraId="71C19C0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NEDD4</w:t>
      </w:r>
    </w:p>
    <w:p w14:paraId="2B8C56B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LBD1</w:t>
      </w:r>
    </w:p>
    <w:p w14:paraId="41E6B88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WSB1</w:t>
      </w:r>
    </w:p>
    <w:p w14:paraId="4B416F3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YGL</w:t>
      </w:r>
    </w:p>
    <w:p w14:paraId="2854E4A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DHA</w:t>
      </w:r>
    </w:p>
    <w:p w14:paraId="5BD4B9A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CN9</w:t>
      </w:r>
    </w:p>
    <w:p w14:paraId="0AE407F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CMT1</w:t>
      </w:r>
    </w:p>
    <w:p w14:paraId="6912CB6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GF</w:t>
      </w:r>
    </w:p>
    <w:p w14:paraId="1111F02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D63</w:t>
      </w:r>
    </w:p>
    <w:p w14:paraId="7836074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AS7</w:t>
      </w:r>
    </w:p>
    <w:p w14:paraId="4BC291E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IPA1L2</w:t>
      </w:r>
    </w:p>
    <w:p w14:paraId="026413A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</w:t>
      </w:r>
      <w:r w:rsidRPr="008C03DA">
        <w:rPr>
          <w:rFonts w:ascii="Times New Roman" w:eastAsia="SimSun" w:hAnsi="Times New Roman" w:cs="Times New Roman"/>
        </w:rPr>
        <w:t>NTPD7</w:t>
      </w:r>
    </w:p>
    <w:p w14:paraId="545395A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GFG1</w:t>
      </w:r>
    </w:p>
    <w:p w14:paraId="25A0542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HPT1</w:t>
      </w:r>
    </w:p>
    <w:p w14:paraId="12C82C2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Y96</w:t>
      </w:r>
    </w:p>
    <w:p w14:paraId="2453074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ITGA7</w:t>
      </w:r>
    </w:p>
    <w:p w14:paraId="2049DA6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5</w:t>
      </w:r>
    </w:p>
    <w:p w14:paraId="4C4B4A39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D55</w:t>
      </w:r>
    </w:p>
    <w:p w14:paraId="7F6B532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RLIN1</w:t>
      </w:r>
    </w:p>
    <w:p w14:paraId="536124C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TOM</w:t>
      </w:r>
    </w:p>
    <w:p w14:paraId="50CDCA9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TP9A</w:t>
      </w:r>
    </w:p>
    <w:p w14:paraId="01E15E2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100A9</w:t>
      </w:r>
    </w:p>
    <w:p w14:paraId="3DE564C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SPO</w:t>
      </w:r>
    </w:p>
    <w:p w14:paraId="24579D4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DGFC</w:t>
      </w:r>
    </w:p>
    <w:p w14:paraId="503A8B9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XOSC4</w:t>
      </w:r>
    </w:p>
    <w:p w14:paraId="710AA41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OC441081</w:t>
      </w:r>
    </w:p>
    <w:p w14:paraId="40458D4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DAH2</w:t>
      </w:r>
    </w:p>
    <w:p w14:paraId="47489F0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LC37A3</w:t>
      </w:r>
    </w:p>
    <w:p w14:paraId="4808992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D59</w:t>
      </w:r>
    </w:p>
    <w:p w14:paraId="0CE8DC1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BCL6</w:t>
      </w:r>
    </w:p>
    <w:p w14:paraId="5C51280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DAM9</w:t>
      </w:r>
    </w:p>
    <w:p w14:paraId="3079E9D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PR97</w:t>
      </w:r>
    </w:p>
    <w:p w14:paraId="500DA22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CNA1</w:t>
      </w:r>
    </w:p>
    <w:p w14:paraId="36123DA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RG1</w:t>
      </w:r>
    </w:p>
    <w:p w14:paraId="74D341A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1QB</w:t>
      </w:r>
    </w:p>
    <w:p w14:paraId="678B4AC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ETTL9</w:t>
      </w:r>
    </w:p>
    <w:p w14:paraId="65C1D39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CER3</w:t>
      </w:r>
    </w:p>
    <w:p w14:paraId="57E04E3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ZDHHC20</w:t>
      </w:r>
    </w:p>
    <w:p w14:paraId="5326149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DM</w:t>
      </w:r>
    </w:p>
    <w:p w14:paraId="76F1831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LEC4E</w:t>
      </w:r>
    </w:p>
    <w:p w14:paraId="2A3E916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SGALNACT2</w:t>
      </w:r>
    </w:p>
    <w:p w14:paraId="3D5BD42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OC101928429</w:t>
      </w:r>
    </w:p>
    <w:p w14:paraId="06E6086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KCNE1</w:t>
      </w:r>
    </w:p>
    <w:p w14:paraId="41DD080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ORT1</w:t>
      </w:r>
    </w:p>
    <w:p w14:paraId="578A89C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TP11B</w:t>
      </w:r>
    </w:p>
    <w:p w14:paraId="78D473D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TP6V</w:t>
      </w:r>
      <w:r w:rsidRPr="008C03DA">
        <w:rPr>
          <w:rFonts w:ascii="Times New Roman" w:eastAsia="SimSun" w:hAnsi="Times New Roman" w:cs="Times New Roman"/>
        </w:rPr>
        <w:t>1C1</w:t>
      </w:r>
    </w:p>
    <w:p w14:paraId="096C725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LSCR1</w:t>
      </w:r>
    </w:p>
    <w:p w14:paraId="206C5EC9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GD4</w:t>
      </w:r>
    </w:p>
    <w:p w14:paraId="787D084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GAM</w:t>
      </w:r>
    </w:p>
    <w:p w14:paraId="6FB4768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BST1</w:t>
      </w:r>
    </w:p>
    <w:p w14:paraId="7933B29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ARD6</w:t>
      </w:r>
    </w:p>
    <w:p w14:paraId="4F5748C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LA2G4A</w:t>
      </w:r>
    </w:p>
    <w:p w14:paraId="6291141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TP8B4</w:t>
      </w:r>
    </w:p>
    <w:p w14:paraId="72BC05C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GS1</w:t>
      </w:r>
    </w:p>
    <w:p w14:paraId="32376EB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TATSF1P2</w:t>
      </w:r>
    </w:p>
    <w:p w14:paraId="139EB22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LC22A4</w:t>
      </w:r>
    </w:p>
    <w:p w14:paraId="4A2555F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AM20A</w:t>
      </w:r>
    </w:p>
    <w:p w14:paraId="155EB4E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APK14</w:t>
      </w:r>
    </w:p>
    <w:p w14:paraId="6D4DC34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RG1</w:t>
      </w:r>
    </w:p>
    <w:p w14:paraId="5B4A373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R1</w:t>
      </w:r>
    </w:p>
    <w:p w14:paraId="4935158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ILRA5</w:t>
      </w:r>
    </w:p>
    <w:p w14:paraId="14874F4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LC2A3</w:t>
      </w:r>
    </w:p>
    <w:p w14:paraId="25FA41D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INC00266-1</w:t>
      </w:r>
    </w:p>
    <w:p w14:paraId="0CBBF10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SPH</w:t>
      </w:r>
    </w:p>
    <w:p w14:paraId="2119736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IN7A</w:t>
      </w:r>
    </w:p>
    <w:p w14:paraId="686E020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IM2</w:t>
      </w:r>
    </w:p>
    <w:p w14:paraId="5F51845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EACAM1</w:t>
      </w:r>
    </w:p>
    <w:p w14:paraId="554DD7D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STPIP2</w:t>
      </w:r>
    </w:p>
    <w:p w14:paraId="265F1B3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KLHL2</w:t>
      </w:r>
    </w:p>
    <w:p w14:paraId="29A3F65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P53I3</w:t>
      </w:r>
    </w:p>
    <w:p w14:paraId="122DDD3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LPI</w:t>
      </w:r>
    </w:p>
    <w:p w14:paraId="048B712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OPLAH</w:t>
      </w:r>
    </w:p>
    <w:p w14:paraId="747FA7A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PY19L3</w:t>
      </w:r>
    </w:p>
    <w:p w14:paraId="6050638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OLR3</w:t>
      </w:r>
    </w:p>
    <w:p w14:paraId="0706F73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PR160</w:t>
      </w:r>
    </w:p>
    <w:p w14:paraId="3146527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RRN1</w:t>
      </w:r>
    </w:p>
    <w:p w14:paraId="71D6917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CRP</w:t>
      </w:r>
    </w:p>
    <w:p w14:paraId="4F988F0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ERPINB1</w:t>
      </w:r>
    </w:p>
    <w:p w14:paraId="2AB4BE5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AP2K6</w:t>
      </w:r>
    </w:p>
    <w:p w14:paraId="72F7CB0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CER1G</w:t>
      </w:r>
    </w:p>
    <w:p w14:paraId="2735A6B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FKFB2</w:t>
      </w:r>
    </w:p>
    <w:p w14:paraId="5048763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XN</w:t>
      </w:r>
    </w:p>
    <w:p w14:paraId="06ED0D3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3AR1</w:t>
      </w:r>
    </w:p>
    <w:p w14:paraId="4F2148B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LC51A</w:t>
      </w:r>
    </w:p>
    <w:p w14:paraId="4AEF0B0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IL10RB-AS1</w:t>
      </w:r>
    </w:p>
    <w:p w14:paraId="4F875CD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P1-193H18.2</w:t>
      </w:r>
    </w:p>
    <w:p w14:paraId="1700A42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YP1B1</w:t>
      </w:r>
    </w:p>
    <w:p w14:paraId="0EA5568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D163</w:t>
      </w:r>
    </w:p>
    <w:p w14:paraId="77F5A9B9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AB13</w:t>
      </w:r>
    </w:p>
    <w:p w14:paraId="267D03E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CAR</w:t>
      </w:r>
    </w:p>
    <w:p w14:paraId="250AE1A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NFAIP6</w:t>
      </w:r>
    </w:p>
    <w:p w14:paraId="2D8064E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ALNT14</w:t>
      </w:r>
    </w:p>
    <w:p w14:paraId="31AB5DC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ST7</w:t>
      </w:r>
    </w:p>
    <w:p w14:paraId="1638E10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UPP1</w:t>
      </w:r>
    </w:p>
    <w:p w14:paraId="1F1C8AB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KBP5</w:t>
      </w:r>
    </w:p>
    <w:p w14:paraId="2501DCB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T3GAL4-AS1</w:t>
      </w:r>
    </w:p>
    <w:p w14:paraId="537DB46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NAIP</w:t>
      </w:r>
    </w:p>
    <w:p w14:paraId="187E64F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ORM1</w:t>
      </w:r>
    </w:p>
    <w:p w14:paraId="43F3AB7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GF13</w:t>
      </w:r>
    </w:p>
    <w:p w14:paraId="7605273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FCGR1B</w:t>
      </w:r>
    </w:p>
    <w:p w14:paraId="3EBDDA3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IL18RAP</w:t>
      </w:r>
    </w:p>
    <w:p w14:paraId="1469789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ULT1B1</w:t>
      </w:r>
    </w:p>
    <w:p w14:paraId="2D437E4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UGCG</w:t>
      </w:r>
    </w:p>
    <w:p w14:paraId="114FA889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T6GALNAC3</w:t>
      </w:r>
    </w:p>
    <w:p w14:paraId="38013B3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K3</w:t>
      </w:r>
    </w:p>
    <w:p w14:paraId="224A076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FKFB3</w:t>
      </w:r>
    </w:p>
    <w:p w14:paraId="0D0A9A0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LR5</w:t>
      </w:r>
    </w:p>
    <w:p w14:paraId="6AC43E2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ZDHHC19</w:t>
      </w:r>
    </w:p>
    <w:p w14:paraId="059089A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GLYRP1</w:t>
      </w:r>
    </w:p>
    <w:p w14:paraId="14FD835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NLRC4</w:t>
      </w:r>
    </w:p>
    <w:p w14:paraId="5CA478D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HRS9</w:t>
      </w:r>
    </w:p>
    <w:p w14:paraId="2CBDDBC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</w:t>
      </w:r>
      <w:r w:rsidRPr="008C03DA">
        <w:rPr>
          <w:rFonts w:ascii="Times New Roman" w:eastAsia="SimSun" w:hAnsi="Times New Roman" w:cs="Times New Roman"/>
        </w:rPr>
        <w:t>YSTM1</w:t>
      </w:r>
    </w:p>
    <w:p w14:paraId="0AA62AA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BCL2A1</w:t>
      </w:r>
    </w:p>
    <w:p w14:paraId="23C01B9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AAM2</w:t>
      </w:r>
    </w:p>
    <w:p w14:paraId="1BEE790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LPL</w:t>
      </w:r>
    </w:p>
    <w:p w14:paraId="26A58B8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ETTL7B</w:t>
      </w:r>
    </w:p>
    <w:p w14:paraId="37E5DA2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A4</w:t>
      </w:r>
    </w:p>
    <w:p w14:paraId="07EE376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OC100134822</w:t>
      </w:r>
    </w:p>
    <w:p w14:paraId="58CF1C5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S4A4A</w:t>
      </w:r>
    </w:p>
    <w:p w14:paraId="1C80085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COLCE2</w:t>
      </w:r>
    </w:p>
    <w:p w14:paraId="76CD6C7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100P</w:t>
      </w:r>
    </w:p>
    <w:p w14:paraId="41C6F02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ACH1</w:t>
      </w:r>
    </w:p>
    <w:p w14:paraId="07F85A7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LEC5A</w:t>
      </w:r>
    </w:p>
    <w:p w14:paraId="5DB4687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RB10</w:t>
      </w:r>
    </w:p>
    <w:p w14:paraId="6D179AA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PGD</w:t>
      </w:r>
    </w:p>
    <w:p w14:paraId="3D93FBB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GL4</w:t>
      </w:r>
    </w:p>
    <w:p w14:paraId="712B69A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BMX</w:t>
      </w:r>
    </w:p>
    <w:p w14:paraId="2981EA6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YG1</w:t>
      </w:r>
    </w:p>
    <w:p w14:paraId="780AB2F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NKRD22</w:t>
      </w:r>
    </w:p>
    <w:p w14:paraId="4D8041A9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MP9</w:t>
      </w:r>
    </w:p>
    <w:p w14:paraId="4C63D68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IRAK3</w:t>
      </w:r>
    </w:p>
    <w:p w14:paraId="2D299C4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IL18R1</w:t>
      </w:r>
    </w:p>
    <w:p w14:paraId="305C780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AMSN1</w:t>
      </w:r>
    </w:p>
    <w:p w14:paraId="6676700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ADD45A</w:t>
      </w:r>
    </w:p>
    <w:p w14:paraId="68B4863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NASE2</w:t>
      </w:r>
    </w:p>
    <w:p w14:paraId="708D1B3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100A12</w:t>
      </w:r>
    </w:p>
    <w:p w14:paraId="7059A16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LEC4D</w:t>
      </w:r>
    </w:p>
    <w:p w14:paraId="39930FC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IL1R2</w:t>
      </w:r>
    </w:p>
    <w:p w14:paraId="59D1AAF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DRD9</w:t>
      </w:r>
    </w:p>
    <w:p w14:paraId="5B97FBB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VNN1</w:t>
      </w:r>
    </w:p>
    <w:p w14:paraId="709FF08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PR84</w:t>
      </w:r>
    </w:p>
    <w:p w14:paraId="42DC01A0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ETN</w:t>
      </w:r>
    </w:p>
    <w:p w14:paraId="0D373E2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NXA3</w:t>
      </w:r>
    </w:p>
    <w:p w14:paraId="1B582EA5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OLAH</w:t>
      </w:r>
    </w:p>
    <w:p w14:paraId="2102269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P</w:t>
      </w:r>
    </w:p>
    <w:p w14:paraId="6A8E4C1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CEMP1</w:t>
      </w:r>
    </w:p>
    <w:p w14:paraId="700ABA4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</w:t>
      </w:r>
      <w:r w:rsidRPr="008C03DA">
        <w:rPr>
          <w:rFonts w:ascii="Times New Roman" w:eastAsia="SimSun" w:hAnsi="Times New Roman" w:cs="Times New Roman"/>
        </w:rPr>
        <w:t>D177</w:t>
      </w:r>
    </w:p>
    <w:p w14:paraId="6699AD3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MP8</w:t>
      </w:r>
    </w:p>
    <w:p w14:paraId="30969BB4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2M-AS1</w:t>
      </w:r>
    </w:p>
    <w:p w14:paraId="1CE00CE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ULF2</w:t>
      </w:r>
    </w:p>
    <w:p w14:paraId="5A5AC7F6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UBB2A</w:t>
      </w:r>
    </w:p>
    <w:p w14:paraId="67B6195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AP3K7CL</w:t>
      </w:r>
    </w:p>
    <w:p w14:paraId="4FF7B4F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PA3</w:t>
      </w:r>
    </w:p>
    <w:p w14:paraId="6CE639B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CL5</w:t>
      </w:r>
    </w:p>
    <w:p w14:paraId="57407D4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NOV</w:t>
      </w:r>
    </w:p>
    <w:p w14:paraId="6013640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HI3L1</w:t>
      </w:r>
    </w:p>
    <w:p w14:paraId="62F28E08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HSH2D</w:t>
      </w:r>
    </w:p>
    <w:p w14:paraId="0E3FA90B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SBP3</w:t>
      </w:r>
    </w:p>
    <w:p w14:paraId="3B44C032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TIGD3</w:t>
      </w:r>
    </w:p>
    <w:p w14:paraId="578E16A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PDCD4-AS1</w:t>
      </w:r>
    </w:p>
    <w:p w14:paraId="0107F25E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EMR3</w:t>
      </w:r>
    </w:p>
    <w:p w14:paraId="28E9B0A1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SIGLEC17P</w:t>
      </w:r>
    </w:p>
    <w:p w14:paraId="2829D7F9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PS6KA5</w:t>
      </w:r>
    </w:p>
    <w:p w14:paraId="684F355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DX11L2</w:t>
      </w:r>
    </w:p>
    <w:p w14:paraId="41BF71C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RP11-44F14.8</w:t>
      </w:r>
    </w:p>
    <w:p w14:paraId="687C2BBD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D5</w:t>
      </w:r>
    </w:p>
    <w:p w14:paraId="7EA6F30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FNG</w:t>
      </w:r>
    </w:p>
    <w:p w14:paraId="65C77AE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CNNM3</w:t>
      </w:r>
    </w:p>
    <w:p w14:paraId="30C23ACC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AMIGO1</w:t>
      </w:r>
    </w:p>
    <w:p w14:paraId="26565FE7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LOC100128751</w:t>
      </w:r>
    </w:p>
    <w:p w14:paraId="5AA9F8CF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GSE1</w:t>
      </w:r>
    </w:p>
    <w:p w14:paraId="45BAF983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DUSP2</w:t>
      </w:r>
    </w:p>
    <w:p w14:paraId="3102E80A" w14:textId="77777777" w:rsidR="00000000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ZNF703</w:t>
      </w:r>
    </w:p>
    <w:p w14:paraId="578C8C1E" w14:textId="77777777" w:rsidR="00B66913" w:rsidRPr="008C03DA" w:rsidRDefault="008C03DA" w:rsidP="00B66913">
      <w:pPr>
        <w:pStyle w:val="a3"/>
        <w:rPr>
          <w:rFonts w:ascii="Times New Roman" w:eastAsia="SimSun" w:hAnsi="Times New Roman" w:cs="Times New Roman"/>
        </w:rPr>
      </w:pPr>
      <w:r w:rsidRPr="008C03DA">
        <w:rPr>
          <w:rFonts w:ascii="Times New Roman" w:eastAsia="SimSun" w:hAnsi="Times New Roman" w:cs="Times New Roman"/>
        </w:rPr>
        <w:t>MATK</w:t>
      </w:r>
    </w:p>
    <w:bookmarkEnd w:id="0"/>
    <w:sectPr w:rsidR="00B66913" w:rsidRPr="008C03DA" w:rsidSect="00B66913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0DD4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1472"/>
    <w:rsid w:val="00686C53"/>
    <w:rsid w:val="00686D72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03D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B54C2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66913"/>
    <w:rsid w:val="00B70835"/>
    <w:rsid w:val="00B708C3"/>
    <w:rsid w:val="00B72B29"/>
    <w:rsid w:val="00B74CE8"/>
    <w:rsid w:val="00B77510"/>
    <w:rsid w:val="00B837AA"/>
    <w:rsid w:val="00B860E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540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B66913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B66913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76</Words>
  <Characters>2146</Characters>
  <Application>Microsoft Macintosh Word</Application>
  <DocSecurity>0</DocSecurity>
  <Lines>17</Lines>
  <Paragraphs>5</Paragraphs>
  <ScaleCrop>false</ScaleCrop>
  <LinksUpToDate>false</LinksUpToDate>
  <CharactersWithSpaces>2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8-14T01:11:00Z</dcterms:created>
  <dcterms:modified xsi:type="dcterms:W3CDTF">2021-08-14T01:11:00Z</dcterms:modified>
</cp:coreProperties>
</file>